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0C5B" w:rsidRPr="00D43A69" w:rsidRDefault="00672194" w:rsidP="00D43A69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43A69">
        <w:rPr>
          <w:rFonts w:ascii="Times New Roman" w:hAnsi="Times New Roman" w:cs="Times New Roman"/>
          <w:b/>
          <w:bCs/>
          <w:sz w:val="24"/>
          <w:szCs w:val="24"/>
          <w:lang w:val="en-GB"/>
        </w:rPr>
        <w:t>Non-basic amino acids in the hemagglutinin proteolytic cleavage site of a European H9N2 avian influenza virus modulate virulence in turkeys</w:t>
      </w:r>
      <w:bookmarkStart w:id="0" w:name="_GoBack"/>
      <w:bookmarkEnd w:id="0"/>
    </w:p>
    <w:p w:rsidR="00672194" w:rsidRPr="00D43A69" w:rsidRDefault="00672194" w:rsidP="00D43A69">
      <w:pPr>
        <w:pStyle w:val="Default"/>
        <w:spacing w:line="480" w:lineRule="auto"/>
        <w:rPr>
          <w:lang w:val="en-GB"/>
        </w:rPr>
      </w:pPr>
    </w:p>
    <w:p w:rsidR="00672194" w:rsidRPr="00D43A69" w:rsidRDefault="00672194" w:rsidP="00D43A69">
      <w:pPr>
        <w:pStyle w:val="Default"/>
        <w:spacing w:line="480" w:lineRule="auto"/>
        <w:rPr>
          <w:lang w:val="en-GB"/>
        </w:rPr>
      </w:pPr>
      <w:r w:rsidRPr="00D43A69">
        <w:rPr>
          <w:lang w:val="en-GB"/>
        </w:rPr>
        <w:t>Claudia Blaurock</w:t>
      </w:r>
      <w:r w:rsidRPr="00D43A69">
        <w:rPr>
          <w:vertAlign w:val="superscript"/>
          <w:lang w:val="en-GB"/>
        </w:rPr>
        <w:t>1</w:t>
      </w:r>
      <w:r w:rsidRPr="00D43A69">
        <w:rPr>
          <w:lang w:val="en-GB"/>
        </w:rPr>
        <w:t>, David Scheibner</w:t>
      </w:r>
      <w:r w:rsidRPr="00D43A69">
        <w:rPr>
          <w:vertAlign w:val="superscript"/>
          <w:lang w:val="en-GB"/>
        </w:rPr>
        <w:t>1</w:t>
      </w:r>
      <w:r w:rsidRPr="00D43A69">
        <w:rPr>
          <w:lang w:val="en-GB"/>
        </w:rPr>
        <w:t>, Maria Landmann</w:t>
      </w:r>
      <w:r w:rsidRPr="00D43A69">
        <w:rPr>
          <w:vertAlign w:val="superscript"/>
          <w:lang w:val="en-GB"/>
        </w:rPr>
        <w:t>2</w:t>
      </w:r>
      <w:r w:rsidRPr="00D43A69">
        <w:rPr>
          <w:lang w:val="en-GB"/>
        </w:rPr>
        <w:t>, Melina Vallbracht</w:t>
      </w:r>
      <w:r w:rsidRPr="00D43A69">
        <w:rPr>
          <w:vertAlign w:val="superscript"/>
          <w:lang w:val="en-GB"/>
        </w:rPr>
        <w:t>1</w:t>
      </w:r>
      <w:r w:rsidRPr="00D43A69">
        <w:rPr>
          <w:lang w:val="en-GB"/>
        </w:rPr>
        <w:t>, Reiner Ulrich</w:t>
      </w:r>
      <w:r w:rsidRPr="00D43A69">
        <w:rPr>
          <w:vertAlign w:val="superscript"/>
          <w:lang w:val="en-GB"/>
        </w:rPr>
        <w:t>2</w:t>
      </w:r>
      <w:r w:rsidRPr="00D43A69">
        <w:rPr>
          <w:lang w:val="en-GB"/>
        </w:rPr>
        <w:t>, Eva Böttcher-Friebertshäuser</w:t>
      </w:r>
      <w:r w:rsidRPr="00D43A69">
        <w:rPr>
          <w:vertAlign w:val="superscript"/>
          <w:lang w:val="en-GB"/>
        </w:rPr>
        <w:t>3</w:t>
      </w:r>
      <w:r w:rsidRPr="00D43A69">
        <w:rPr>
          <w:lang w:val="en-GB"/>
        </w:rPr>
        <w:t>, Thomas C. Mettenleiter</w:t>
      </w:r>
      <w:r w:rsidRPr="00D43A69">
        <w:rPr>
          <w:vertAlign w:val="superscript"/>
          <w:lang w:val="en-GB"/>
        </w:rPr>
        <w:t>1</w:t>
      </w:r>
      <w:r w:rsidRPr="00D43A69">
        <w:rPr>
          <w:lang w:val="en-GB"/>
        </w:rPr>
        <w:t xml:space="preserve"> and Elsayed M. Abdelwhab</w:t>
      </w:r>
      <w:r w:rsidRPr="00D43A69">
        <w:rPr>
          <w:vertAlign w:val="superscript"/>
          <w:lang w:val="en-GB"/>
        </w:rPr>
        <w:t>1*</w:t>
      </w:r>
      <w:r w:rsidRPr="00D43A69">
        <w:rPr>
          <w:lang w:val="en-GB"/>
        </w:rPr>
        <w:t xml:space="preserve">  </w:t>
      </w:r>
    </w:p>
    <w:p w:rsidR="00672194" w:rsidRPr="00D43A69" w:rsidRDefault="00672194" w:rsidP="00D43A69">
      <w:pPr>
        <w:pStyle w:val="Default"/>
        <w:spacing w:line="480" w:lineRule="auto"/>
        <w:rPr>
          <w:lang w:val="en-GB"/>
        </w:rPr>
      </w:pPr>
      <w:r w:rsidRPr="00D43A69">
        <w:rPr>
          <w:vertAlign w:val="superscript"/>
          <w:lang w:val="en-GB"/>
        </w:rPr>
        <w:t>1</w:t>
      </w:r>
      <w:r w:rsidRPr="00D43A69">
        <w:rPr>
          <w:lang w:val="en-GB"/>
        </w:rPr>
        <w:t xml:space="preserve">Friedrich-Loeffler-Institut, Federal Research Institute for Animal Health, </w:t>
      </w:r>
      <w:proofErr w:type="spellStart"/>
      <w:r w:rsidRPr="00D43A69">
        <w:rPr>
          <w:lang w:val="en-GB"/>
        </w:rPr>
        <w:t>Suedufer</w:t>
      </w:r>
      <w:proofErr w:type="spellEnd"/>
      <w:r w:rsidRPr="00D43A69">
        <w:rPr>
          <w:lang w:val="en-GB"/>
        </w:rPr>
        <w:t xml:space="preserve"> 10, 17493 5 </w:t>
      </w:r>
      <w:proofErr w:type="spellStart"/>
      <w:r w:rsidRPr="00D43A69">
        <w:rPr>
          <w:lang w:val="en-GB"/>
        </w:rPr>
        <w:t>Insel</w:t>
      </w:r>
      <w:proofErr w:type="spellEnd"/>
      <w:r w:rsidRPr="00D43A69">
        <w:rPr>
          <w:lang w:val="en-GB"/>
        </w:rPr>
        <w:t xml:space="preserve"> </w:t>
      </w:r>
      <w:proofErr w:type="spellStart"/>
      <w:r w:rsidRPr="00D43A69">
        <w:rPr>
          <w:lang w:val="en-GB"/>
        </w:rPr>
        <w:t>Riems</w:t>
      </w:r>
      <w:proofErr w:type="spellEnd"/>
      <w:r w:rsidRPr="00D43A69">
        <w:rPr>
          <w:lang w:val="en-GB"/>
        </w:rPr>
        <w:t xml:space="preserve">-Greifswald, Germany 6 </w:t>
      </w:r>
    </w:p>
    <w:p w:rsidR="00672194" w:rsidRPr="00D43A69" w:rsidRDefault="00672194" w:rsidP="00D43A69">
      <w:pPr>
        <w:pStyle w:val="Default"/>
        <w:spacing w:line="480" w:lineRule="auto"/>
        <w:rPr>
          <w:lang w:val="en-GB"/>
        </w:rPr>
      </w:pPr>
      <w:r w:rsidRPr="00D43A69">
        <w:rPr>
          <w:vertAlign w:val="superscript"/>
          <w:lang w:val="en-GB"/>
        </w:rPr>
        <w:t>2</w:t>
      </w:r>
      <w:r w:rsidRPr="00D43A69">
        <w:rPr>
          <w:lang w:val="en-GB"/>
        </w:rPr>
        <w:t>Institute of Veterinary Pathology, Faculty of Veterinar</w:t>
      </w:r>
      <w:r w:rsidR="006B0BB3" w:rsidRPr="00D43A69">
        <w:rPr>
          <w:lang w:val="en-GB"/>
        </w:rPr>
        <w:t>y Medicine, Leipzig University,</w:t>
      </w:r>
      <w:r w:rsidRPr="00D43A69">
        <w:rPr>
          <w:lang w:val="en-GB"/>
        </w:rPr>
        <w:t xml:space="preserve"> Germany </w:t>
      </w:r>
    </w:p>
    <w:p w:rsidR="00672194" w:rsidRPr="00D43A69" w:rsidRDefault="00672194" w:rsidP="00D43A69">
      <w:pPr>
        <w:pStyle w:val="Default"/>
        <w:spacing w:line="480" w:lineRule="auto"/>
        <w:rPr>
          <w:lang w:val="en-GB"/>
        </w:rPr>
      </w:pPr>
      <w:r w:rsidRPr="00D43A69">
        <w:rPr>
          <w:vertAlign w:val="superscript"/>
          <w:lang w:val="en-GB"/>
        </w:rPr>
        <w:t>3</w:t>
      </w:r>
      <w:r w:rsidRPr="00D43A69">
        <w:rPr>
          <w:lang w:val="en-GB"/>
        </w:rPr>
        <w:t>Institute of Virology, Philipps University Marburg, Marburg, Germany</w:t>
      </w:r>
    </w:p>
    <w:p w:rsidR="0065065F" w:rsidRPr="00D43A69" w:rsidRDefault="0065065F" w:rsidP="00D43A69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43A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S1: </w:t>
      </w:r>
      <w:r w:rsidR="00DB1F76"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leavability of H9N2 viruses carrying single mutations in the HACS by trypsin in chicken embryo kidney (CEK) cells. </w:t>
      </w:r>
    </w:p>
    <w:p w:rsidR="00657335" w:rsidRPr="00D43A69" w:rsidRDefault="00D2447F" w:rsidP="00D43A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3A69">
        <w:rPr>
          <w:rFonts w:ascii="Times New Roman" w:hAnsi="Times New Roman" w:cs="Times New Roman"/>
          <w:noProof/>
          <w:sz w:val="24"/>
          <w:szCs w:val="24"/>
          <w:lang w:eastAsia="de-DE"/>
        </w:rPr>
        <w:lastRenderedPageBreak/>
        <w:drawing>
          <wp:inline distT="0" distB="0" distL="0" distR="0" wp14:anchorId="70226020" wp14:editId="1CBA62C5">
            <wp:extent cx="5760720" cy="4412511"/>
            <wp:effectExtent l="0" t="0" r="0" b="7620"/>
            <wp:docPr id="5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/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" t="133" r="-126" b="-259"/>
                    <a:stretch/>
                  </pic:blipFill>
                  <pic:spPr bwMode="auto">
                    <a:xfrm>
                      <a:off x="0" y="0"/>
                      <a:ext cx="5760720" cy="44125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16286" w:rsidRPr="00D43A69" w:rsidRDefault="0065065F" w:rsidP="00423325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cleavability of HA0 into HA1 and HA2 subunits was studied using Western Blot after the </w:t>
      </w:r>
      <w:r w:rsidR="00D2447F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transfection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</w:t>
      </w:r>
      <w:r w:rsidR="00D2447F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CEK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ells </w:t>
      </w:r>
      <w:r w:rsidR="00147CF6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with 5</w:t>
      </w:r>
      <w:r w:rsidR="00FD3ACC"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µg pCAGGS-HA-plasmid 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in the presence (+) or absence (-) of trypsin</w:t>
      </w:r>
      <w:r w:rsidR="00CF2AF4"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24 hours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1F26FC"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etection of the HA of all viruses was detected with serum of an infected turkey </w:t>
      </w:r>
      <w:r w:rsidR="00CE651F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(1:100) in the current study after separation in a 12 % polyacrylamide gel.</w:t>
      </w:r>
      <w:r w:rsidR="003002B9"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hown,</w:t>
      </w:r>
      <w:r w:rsidR="00CA4A15"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rom left to right:</w:t>
      </w:r>
      <w:r w:rsidR="003002B9"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protein marker, G319 (</w:t>
      </w:r>
      <w:r w:rsidR="00D6481F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+</w:t>
      </w:r>
      <w:r w:rsidR="003002B9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, A319 (</w:t>
      </w:r>
      <w:r w:rsidR="00D6481F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+</w:t>
      </w:r>
      <w:r w:rsidR="003002B9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, N319 (</w:t>
      </w:r>
      <w:r w:rsidR="00D6481F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+</w:t>
      </w:r>
      <w:r w:rsidR="003002B9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, S319 (</w:t>
      </w:r>
      <w:r w:rsidR="00D6481F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+</w:t>
      </w:r>
      <w:r w:rsidR="003002B9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, D319 (</w:t>
      </w:r>
      <w:r w:rsidR="00D6481F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+</w:t>
      </w:r>
      <w:r w:rsidR="003002B9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, K319 (</w:t>
      </w:r>
      <w:r w:rsidR="00D6481F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+</w:t>
      </w:r>
      <w:r w:rsidR="003002B9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, G319 (</w:t>
      </w:r>
      <w:r w:rsidR="00D6481F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="003002B9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, A319 (</w:t>
      </w:r>
      <w:r w:rsidR="00D6481F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="003002B9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, N319 (</w:t>
      </w:r>
      <w:r w:rsidR="00D6481F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="003002B9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, S319 (</w:t>
      </w:r>
      <w:r w:rsidR="00D6481F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="003002B9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, D319 (</w:t>
      </w:r>
      <w:r w:rsidR="00D6481F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="003002B9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, K319 (</w:t>
      </w:r>
      <w:r w:rsidR="00D6481F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="003002B9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0F6EB5"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the mock control (non-infected CEK cells). For full </w:t>
      </w:r>
      <w:r w:rsidR="0073307C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annotation,</w:t>
      </w:r>
      <w:r w:rsidR="000F6EB5"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lease refer to Figure 3 panel A.</w:t>
      </w:r>
      <w:r w:rsidR="00016286" w:rsidRPr="00D43A69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8A650A" w:rsidRDefault="008A65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br w:type="page"/>
      </w:r>
    </w:p>
    <w:p w:rsidR="00D2447F" w:rsidRPr="00D43A69" w:rsidRDefault="007329CC" w:rsidP="00D43A69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3A6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 S</w:t>
      </w:r>
      <w:r w:rsidR="00CB1319" w:rsidRPr="00D43A69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D43A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leavability of H9N2 viruses carrying single mutations in the HACS by TMPRSS2 in chicken embryo kidney (CEK) cells. </w:t>
      </w:r>
    </w:p>
    <w:p w:rsidR="00D2447F" w:rsidRPr="00D43A69" w:rsidRDefault="00D2447F" w:rsidP="00D43A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43A69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5DA2C010" wp14:editId="20FCAB0C">
            <wp:extent cx="5760720" cy="3955312"/>
            <wp:effectExtent l="0" t="0" r="0" b="7620"/>
            <wp:docPr id="33" name="Grafik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Grafik 32"/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" t="55" r="149" b="-1228"/>
                    <a:stretch/>
                  </pic:blipFill>
                  <pic:spPr bwMode="auto">
                    <a:xfrm>
                      <a:off x="0" y="0"/>
                      <a:ext cx="5760720" cy="39553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2447F" w:rsidRPr="00D43A69" w:rsidRDefault="005510E1" w:rsidP="00000C50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cleavability of HA0 into HA1 and HA2 subunits was studied using Western Blot after the transfection of CEK cells </w:t>
      </w:r>
      <w:r w:rsidR="00FB2FB2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with 2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µg pCAGGS-HA-plasmid</w:t>
      </w:r>
      <w:r w:rsidR="00FB2FB2"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with or without </w:t>
      </w:r>
      <w:r w:rsidR="00D83246"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500ng </w:t>
      </w:r>
      <w:r w:rsidR="00FB2FB2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TMPRSS2</w:t>
      </w:r>
      <w:r w:rsidR="00013932"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lasmid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24 hours. Detection of the HA of all viruses was detected with serum of an infected turkey (1:100) in the current study after separation in a 12 % polyacrylamide gel. Shown, from left to right</w:t>
      </w:r>
      <w:r w:rsidR="00C23E07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rotein marker,</w:t>
      </w:r>
      <w:r w:rsidR="0096741E"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ock control (non-infected CEK cells), 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G319 (</w:t>
      </w:r>
      <w:r w:rsidR="0096741E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+TMPRSS2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, A319 (</w:t>
      </w:r>
      <w:r w:rsidR="0096741E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+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="0096741E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MPRSS2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, N319 (</w:t>
      </w:r>
      <w:r w:rsidR="0096741E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+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="0096741E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MPRSS2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, S319 (</w:t>
      </w:r>
      <w:r w:rsidR="0096741E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+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="0096741E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MPRSS2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, D319 (</w:t>
      </w:r>
      <w:r w:rsidR="0096741E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+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="0096741E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MPRSS2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, K319 (</w:t>
      </w:r>
      <w:r w:rsidR="0096741E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+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="0096741E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MPRSS2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,</w:t>
      </w:r>
      <w:r w:rsidR="00863015"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ock control (non-infected CEK cells)</w:t>
      </w:r>
      <w:r w:rsidR="003C6EEE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319 (</w:t>
      </w:r>
      <w:r w:rsidR="003C6EEE" w:rsidRPr="00D43A69">
        <w:rPr>
          <w:rFonts w:ascii="Times New Roman" w:hAnsi="Times New Roman" w:cs="Times New Roman"/>
          <w:bCs/>
          <w:sz w:val="24"/>
          <w:szCs w:val="24"/>
          <w:lang w:val="en-US"/>
        </w:rPr>
        <w:noBreakHyphen/>
        <w:t>T</w:t>
      </w:r>
      <w:r w:rsidR="0096741E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MPRSS2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, A319 (</w:t>
      </w:r>
      <w:r w:rsidR="0096741E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="0096741E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MPRSS2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, N319 (</w:t>
      </w:r>
      <w:r w:rsidR="0096741E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="0096741E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MPRSS2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, S319 (</w:t>
      </w:r>
      <w:r w:rsidR="0096741E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="0096741E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MPRSS2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, D319 (</w:t>
      </w:r>
      <w:r w:rsidR="0096741E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="0096741E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MPRSS2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0E7B26"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K319 (</w:t>
      </w:r>
      <w:r w:rsidR="0096741E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="0096741E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MPRSS2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. For full annotation</w:t>
      </w:r>
      <w:r w:rsidR="00DA7A9F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lease refer to Figure 3 panel </w:t>
      </w:r>
      <w:r w:rsidR="00DA7A9F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B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:rsidR="00806C51" w:rsidRPr="00D43A69" w:rsidRDefault="00806C51" w:rsidP="00D43A69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3A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S3: 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leavability of H9N2 viruses carrying single mutations in the HACS by MDCK cells expressing HAT. </w:t>
      </w:r>
    </w:p>
    <w:p w:rsidR="00806C51" w:rsidRPr="00D43A69" w:rsidRDefault="00806C51" w:rsidP="00D43A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43A69">
        <w:rPr>
          <w:rFonts w:ascii="Times New Roman" w:hAnsi="Times New Roman" w:cs="Times New Roman"/>
          <w:noProof/>
          <w:sz w:val="24"/>
          <w:szCs w:val="24"/>
          <w:lang w:eastAsia="de-DE"/>
        </w:rPr>
        <w:lastRenderedPageBreak/>
        <w:drawing>
          <wp:inline distT="0" distB="0" distL="0" distR="0" wp14:anchorId="1AA34299" wp14:editId="043EB86F">
            <wp:extent cx="4737100" cy="2787650"/>
            <wp:effectExtent l="0" t="0" r="6350" b="0"/>
            <wp:docPr id="14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fik 13"/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9" t="-268" r="65" b="2"/>
                    <a:stretch/>
                  </pic:blipFill>
                  <pic:spPr bwMode="auto">
                    <a:xfrm>
                      <a:off x="0" y="0"/>
                      <a:ext cx="4737100" cy="2787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06C51" w:rsidRPr="00D43A69" w:rsidRDefault="00806C51" w:rsidP="00D43A69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cleavability of HA0 into HA1 and HA2 subunits was studied using Western Blot after the </w:t>
      </w:r>
      <w:r w:rsidR="003E71C9"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fection of MDCK-HAT cells </w:t>
      </w:r>
      <w:r w:rsidR="00720EA2"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ith an MOI of 0.1 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for 24 hours</w:t>
      </w:r>
      <w:r w:rsidR="004E115E"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+ </w:t>
      </w:r>
      <w:r w:rsidR="00746104"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0.2 µg/ml </w:t>
      </w:r>
      <w:r w:rsidR="004E115E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Doxycyclin</w:t>
      </w:r>
      <w:r w:rsidR="00746104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e</w:t>
      </w:r>
      <w:r w:rsidR="004E115E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Detection of the HA of all viruses was </w:t>
      </w:r>
      <w:r w:rsidR="00372D3A"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one 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ith serum of an infected turkey (1:100) </w:t>
      </w:r>
      <w:r w:rsidR="00507A7C"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enerated 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in the current study after separation in a 12 % polyacrylamide gel. Shown, from left to right: protein marker, G319 (</w:t>
      </w:r>
      <w:r w:rsidR="003D7F78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MOI = 0.1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, A319 (</w:t>
      </w:r>
      <w:r w:rsidR="003D7F78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MOI = 0.1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, N319 (</w:t>
      </w:r>
      <w:r w:rsidR="003D7F78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MOI = 0.1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, S319 (</w:t>
      </w:r>
      <w:r w:rsidR="003D7F78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MOI = 0.1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, D319 (</w:t>
      </w:r>
      <w:r w:rsidR="003D7F78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MOI = 0.1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, K319 (</w:t>
      </w:r>
      <w:r w:rsidR="003D7F78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MOI = 0.1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, mock control (non-infected </w:t>
      </w:r>
      <w:r w:rsidR="003D7F78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MDCK-HAT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ells)</w:t>
      </w:r>
      <w:r w:rsidR="005A28BC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. T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319 (</w:t>
      </w:r>
      <w:r w:rsidR="003D7F78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1 ml virus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, A319 (</w:t>
      </w:r>
      <w:r w:rsidR="003D7F78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1 ml virus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, N319 (</w:t>
      </w:r>
      <w:r w:rsidR="003D7F78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1 ml virus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, S319 (</w:t>
      </w:r>
      <w:r w:rsidR="003D7F78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1 ml virus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, D319 (</w:t>
      </w:r>
      <w:r w:rsidR="003D7F78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1 ml virus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 and K319 (</w:t>
      </w:r>
      <w:r w:rsidR="003D7F78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1 ml virus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3D7F78"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the mock control (non-infected MDCK-HAT cells)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For full annotation, please refer to Figure 3 panel </w:t>
      </w:r>
      <w:r w:rsidR="00B7073B" w:rsidRPr="00D43A69">
        <w:rPr>
          <w:rFonts w:ascii="Times New Roman" w:hAnsi="Times New Roman" w:cs="Times New Roman"/>
          <w:bCs/>
          <w:sz w:val="24"/>
          <w:szCs w:val="24"/>
          <w:lang w:val="en-US"/>
        </w:rPr>
        <w:t>C</w:t>
      </w:r>
      <w:r w:rsidRPr="00D43A69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sectPr w:rsidR="00806C51" w:rsidRPr="00D43A69" w:rsidSect="00732352">
      <w:head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31468" w:rsidRDefault="00131468" w:rsidP="00131468">
      <w:pPr>
        <w:spacing w:after="0" w:line="240" w:lineRule="auto"/>
      </w:pPr>
      <w:r>
        <w:separator/>
      </w:r>
    </w:p>
  </w:endnote>
  <w:endnote w:type="continuationSeparator" w:id="0">
    <w:p w:rsidR="00131468" w:rsidRDefault="00131468" w:rsidP="001314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31468" w:rsidRDefault="00131468" w:rsidP="00131468">
      <w:pPr>
        <w:spacing w:after="0" w:line="240" w:lineRule="auto"/>
      </w:pPr>
      <w:r>
        <w:separator/>
      </w:r>
    </w:p>
  </w:footnote>
  <w:footnote w:type="continuationSeparator" w:id="0">
    <w:p w:rsidR="00131468" w:rsidRDefault="00131468" w:rsidP="001314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0800235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131468" w:rsidRPr="00131468" w:rsidRDefault="00131468">
        <w:pPr>
          <w:pStyle w:val="Kopfzeile"/>
          <w:jc w:val="center"/>
          <w:rPr>
            <w:rFonts w:ascii="Times New Roman" w:hAnsi="Times New Roman" w:cs="Times New Roman"/>
            <w:sz w:val="24"/>
          </w:rPr>
        </w:pPr>
        <w:r w:rsidRPr="00131468">
          <w:rPr>
            <w:rFonts w:ascii="Times New Roman" w:hAnsi="Times New Roman" w:cs="Times New Roman"/>
            <w:sz w:val="24"/>
          </w:rPr>
          <w:fldChar w:fldCharType="begin"/>
        </w:r>
        <w:r w:rsidRPr="00131468">
          <w:rPr>
            <w:rFonts w:ascii="Times New Roman" w:hAnsi="Times New Roman" w:cs="Times New Roman"/>
            <w:sz w:val="24"/>
          </w:rPr>
          <w:instrText>PAGE   \* MERGEFORMAT</w:instrText>
        </w:r>
        <w:r w:rsidRPr="00131468">
          <w:rPr>
            <w:rFonts w:ascii="Times New Roman" w:hAnsi="Times New Roman" w:cs="Times New Roman"/>
            <w:sz w:val="24"/>
          </w:rPr>
          <w:fldChar w:fldCharType="separate"/>
        </w:r>
        <w:r w:rsidR="008A650A">
          <w:rPr>
            <w:rFonts w:ascii="Times New Roman" w:hAnsi="Times New Roman" w:cs="Times New Roman"/>
            <w:noProof/>
            <w:sz w:val="24"/>
          </w:rPr>
          <w:t>4</w:t>
        </w:r>
        <w:r w:rsidRPr="00131468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131468" w:rsidRDefault="0013146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4499"/>
    <w:rsid w:val="00000C50"/>
    <w:rsid w:val="000049FC"/>
    <w:rsid w:val="00013932"/>
    <w:rsid w:val="00016286"/>
    <w:rsid w:val="0005222B"/>
    <w:rsid w:val="000E7B26"/>
    <w:rsid w:val="000F6EB5"/>
    <w:rsid w:val="00111B82"/>
    <w:rsid w:val="00131468"/>
    <w:rsid w:val="00147CF6"/>
    <w:rsid w:val="00193F3A"/>
    <w:rsid w:val="001A3ECC"/>
    <w:rsid w:val="001F26FC"/>
    <w:rsid w:val="002E4042"/>
    <w:rsid w:val="003002B9"/>
    <w:rsid w:val="00302CFC"/>
    <w:rsid w:val="00372D3A"/>
    <w:rsid w:val="003C6EEE"/>
    <w:rsid w:val="003D7F78"/>
    <w:rsid w:val="003E71C9"/>
    <w:rsid w:val="00423325"/>
    <w:rsid w:val="004E115E"/>
    <w:rsid w:val="004F386A"/>
    <w:rsid w:val="00507A7C"/>
    <w:rsid w:val="005510E1"/>
    <w:rsid w:val="00564F19"/>
    <w:rsid w:val="00593BA1"/>
    <w:rsid w:val="005A28BC"/>
    <w:rsid w:val="0065065F"/>
    <w:rsid w:val="00657335"/>
    <w:rsid w:val="00672194"/>
    <w:rsid w:val="006B0BB3"/>
    <w:rsid w:val="00720DA4"/>
    <w:rsid w:val="00720EA2"/>
    <w:rsid w:val="00732352"/>
    <w:rsid w:val="007329CC"/>
    <w:rsid w:val="0073307C"/>
    <w:rsid w:val="00746104"/>
    <w:rsid w:val="007557DB"/>
    <w:rsid w:val="0075641E"/>
    <w:rsid w:val="00760A37"/>
    <w:rsid w:val="007C5FC2"/>
    <w:rsid w:val="00806C51"/>
    <w:rsid w:val="00830DC8"/>
    <w:rsid w:val="00863015"/>
    <w:rsid w:val="00881BCE"/>
    <w:rsid w:val="0088598B"/>
    <w:rsid w:val="008A650A"/>
    <w:rsid w:val="008D1720"/>
    <w:rsid w:val="008E5045"/>
    <w:rsid w:val="00903462"/>
    <w:rsid w:val="009436C0"/>
    <w:rsid w:val="0096741E"/>
    <w:rsid w:val="009F7475"/>
    <w:rsid w:val="00AC4CC4"/>
    <w:rsid w:val="00B245C4"/>
    <w:rsid w:val="00B7073B"/>
    <w:rsid w:val="00B75003"/>
    <w:rsid w:val="00BA1FDA"/>
    <w:rsid w:val="00BC5312"/>
    <w:rsid w:val="00BE5E4C"/>
    <w:rsid w:val="00BF3657"/>
    <w:rsid w:val="00BF4E7D"/>
    <w:rsid w:val="00C13F80"/>
    <w:rsid w:val="00C23E07"/>
    <w:rsid w:val="00CA4A15"/>
    <w:rsid w:val="00CB1319"/>
    <w:rsid w:val="00CE651F"/>
    <w:rsid w:val="00CF2AF4"/>
    <w:rsid w:val="00D2447F"/>
    <w:rsid w:val="00D43A69"/>
    <w:rsid w:val="00D6481F"/>
    <w:rsid w:val="00D70D4B"/>
    <w:rsid w:val="00D75504"/>
    <w:rsid w:val="00D81597"/>
    <w:rsid w:val="00D83246"/>
    <w:rsid w:val="00DA7A9F"/>
    <w:rsid w:val="00DB1F76"/>
    <w:rsid w:val="00DB4475"/>
    <w:rsid w:val="00DC7F52"/>
    <w:rsid w:val="00E03C5C"/>
    <w:rsid w:val="00E11C1B"/>
    <w:rsid w:val="00E30A0B"/>
    <w:rsid w:val="00E33421"/>
    <w:rsid w:val="00E34499"/>
    <w:rsid w:val="00E81E19"/>
    <w:rsid w:val="00EA6FBE"/>
    <w:rsid w:val="00EC7B45"/>
    <w:rsid w:val="00F3327D"/>
    <w:rsid w:val="00FB2FB2"/>
    <w:rsid w:val="00FC0C5B"/>
    <w:rsid w:val="00FD3ACC"/>
    <w:rsid w:val="00FD4D9E"/>
    <w:rsid w:val="00FF4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7AB0C4"/>
  <w15:chartTrackingRefBased/>
  <w15:docId w15:val="{C58AD452-6FA6-4614-A79E-D7D97CF95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3146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31468"/>
  </w:style>
  <w:style w:type="paragraph" w:styleId="Fuzeile">
    <w:name w:val="footer"/>
    <w:basedOn w:val="Standard"/>
    <w:link w:val="FuzeileZchn"/>
    <w:uiPriority w:val="99"/>
    <w:unhideWhenUsed/>
    <w:rsid w:val="0013146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31468"/>
  </w:style>
  <w:style w:type="paragraph" w:customStyle="1" w:styleId="Default">
    <w:name w:val="Default"/>
    <w:rsid w:val="006721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7323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32</Words>
  <Characters>272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 El-Whab, El-Sayed Mohammed</dc:creator>
  <cp:keywords/>
  <dc:description/>
  <cp:lastModifiedBy>Abd El-Whab, El-Sayed Mohammed</cp:lastModifiedBy>
  <cp:revision>37</cp:revision>
  <dcterms:created xsi:type="dcterms:W3CDTF">2020-09-18T14:56:00Z</dcterms:created>
  <dcterms:modified xsi:type="dcterms:W3CDTF">2020-11-06T15:29:00Z</dcterms:modified>
</cp:coreProperties>
</file>